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4C588" w14:textId="59189557" w:rsidR="0022548F" w:rsidRPr="00AD4733" w:rsidRDefault="00411A0B" w:rsidP="00411A0B">
      <w:pPr>
        <w:spacing w:afterLines="50" w:after="156"/>
        <w:rPr>
          <w:rFonts w:ascii="Times New Roman" w:hAnsi="Times New Roman" w:cs="Times New Roman"/>
          <w:szCs w:val="21"/>
        </w:rPr>
      </w:pPr>
      <w:r w:rsidRPr="00AD4733">
        <w:rPr>
          <w:rFonts w:ascii="Times New Roman" w:hAnsi="Times New Roman" w:cs="Times New Roman"/>
          <w:szCs w:val="21"/>
        </w:rPr>
        <w:t xml:space="preserve">Supplemental table 6 Information of premiers used for </w:t>
      </w:r>
      <w:proofErr w:type="spellStart"/>
      <w:r w:rsidRPr="00AD4733">
        <w:rPr>
          <w:rFonts w:ascii="Times New Roman" w:hAnsi="Times New Roman" w:cs="Times New Roman"/>
          <w:szCs w:val="21"/>
        </w:rPr>
        <w:t>qRT</w:t>
      </w:r>
      <w:proofErr w:type="spellEnd"/>
      <w:r w:rsidRPr="00AD4733">
        <w:rPr>
          <w:rFonts w:ascii="Times New Roman" w:hAnsi="Times New Roman" w:cs="Times New Roman"/>
          <w:szCs w:val="21"/>
        </w:rPr>
        <w:t>-PCR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161"/>
        <w:gridCol w:w="3694"/>
        <w:gridCol w:w="829"/>
      </w:tblGrid>
      <w:tr w:rsidR="0013180A" w:rsidRPr="00156D15" w14:paraId="03042558" w14:textId="77777777" w:rsidTr="0007423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463F4" w14:textId="100A56B1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Gene</w:t>
            </w:r>
            <w:r w:rsidR="00946D6A" w:rsidRPr="00156D15">
              <w:rPr>
                <w:rFonts w:ascii="Times New Roman" w:hAnsi="Times New Roman" w:cs="Times New Roman"/>
                <w:szCs w:val="21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B3F3E" w14:textId="0C00904F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5D875" w14:textId="194BEA5A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5DDD6B" w14:textId="504E9FA5" w:rsidR="0022548F" w:rsidRPr="00156D15" w:rsidRDefault="00156D1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L</w:t>
            </w:r>
            <w:r w:rsidR="0013180A" w:rsidRPr="00156D15">
              <w:rPr>
                <w:rFonts w:ascii="Times New Roman" w:hAnsi="Times New Roman" w:cs="Times New Roman"/>
                <w:szCs w:val="21"/>
              </w:rPr>
              <w:t>eng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80A" w:rsidRPr="00156D15" w14:paraId="5882D9E2" w14:textId="77777777" w:rsidTr="000742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961C8" w14:textId="57702F8B" w:rsidR="0022548F" w:rsidRPr="00156D15" w:rsidRDefault="007D219A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345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C91411" w14:textId="7D56D1B6" w:rsidR="0022548F" w:rsidRPr="00156D15" w:rsidRDefault="007D219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FI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2725E1" w14:textId="77777777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GACGCTCTGAGGACAACA</w:t>
            </w:r>
          </w:p>
          <w:p w14:paraId="1E13BBED" w14:textId="155CDA7B" w:rsidR="0013180A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GCTTTCGAGTTGCTT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1D2E37" w14:textId="7A6D2067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98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1CA6CC5C" w14:textId="77777777" w:rsidTr="00074231">
        <w:trPr>
          <w:jc w:val="center"/>
        </w:trPr>
        <w:tc>
          <w:tcPr>
            <w:tcW w:w="0" w:type="auto"/>
            <w:vAlign w:val="center"/>
          </w:tcPr>
          <w:p w14:paraId="2EED8E24" w14:textId="12AC8663" w:rsidR="0022548F" w:rsidRPr="00156D15" w:rsidRDefault="0013180A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2077</w:t>
            </w:r>
          </w:p>
        </w:tc>
        <w:tc>
          <w:tcPr>
            <w:tcW w:w="0" w:type="auto"/>
            <w:vAlign w:val="center"/>
          </w:tcPr>
          <w:p w14:paraId="6A72C927" w14:textId="70271D73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MX1</w:t>
            </w:r>
          </w:p>
        </w:tc>
        <w:tc>
          <w:tcPr>
            <w:tcW w:w="0" w:type="auto"/>
            <w:vAlign w:val="center"/>
          </w:tcPr>
          <w:p w14:paraId="1CE18B19" w14:textId="77777777" w:rsidR="0013180A" w:rsidRPr="00156D15" w:rsidRDefault="0013180A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F: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GTCATCGGGGACCAGAGTTC</w:t>
            </w:r>
          </w:p>
          <w:p w14:paraId="509BC159" w14:textId="255B48A6" w:rsidR="0013180A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CCCGGTAACTGACTTTGCC</w:t>
            </w:r>
          </w:p>
        </w:tc>
        <w:tc>
          <w:tcPr>
            <w:tcW w:w="0" w:type="auto"/>
            <w:vAlign w:val="center"/>
          </w:tcPr>
          <w:p w14:paraId="0255478E" w14:textId="3EADF55C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64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42273435" w14:textId="77777777" w:rsidTr="00074231">
        <w:trPr>
          <w:jc w:val="center"/>
        </w:trPr>
        <w:tc>
          <w:tcPr>
            <w:tcW w:w="0" w:type="auto"/>
            <w:vAlign w:val="center"/>
          </w:tcPr>
          <w:p w14:paraId="45FA9AA0" w14:textId="3D8B1777" w:rsidR="0022548F" w:rsidRPr="00156D15" w:rsidRDefault="0013180A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2179</w:t>
            </w:r>
          </w:p>
        </w:tc>
        <w:tc>
          <w:tcPr>
            <w:tcW w:w="0" w:type="auto"/>
            <w:vAlign w:val="center"/>
          </w:tcPr>
          <w:p w14:paraId="3A0AB541" w14:textId="7AAA4DB4" w:rsidR="0022548F" w:rsidRPr="00156D15" w:rsidRDefault="0013180A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ZFY</w:t>
            </w:r>
          </w:p>
        </w:tc>
        <w:tc>
          <w:tcPr>
            <w:tcW w:w="0" w:type="auto"/>
            <w:vAlign w:val="center"/>
          </w:tcPr>
          <w:p w14:paraId="1DE1E710" w14:textId="77777777" w:rsidR="0022548F" w:rsidRPr="00156D15" w:rsidRDefault="006F5BE5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TACCTTTCAGCGGGCTC</w:t>
            </w:r>
          </w:p>
          <w:p w14:paraId="47D8633E" w14:textId="1AE46484" w:rsidR="006F5BE5" w:rsidRPr="00156D15" w:rsidRDefault="006F5BE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GTAACCCCCTCCGTACCTG</w:t>
            </w:r>
          </w:p>
        </w:tc>
        <w:tc>
          <w:tcPr>
            <w:tcW w:w="0" w:type="auto"/>
            <w:vAlign w:val="center"/>
          </w:tcPr>
          <w:p w14:paraId="53641930" w14:textId="32AAB20D" w:rsidR="0022548F" w:rsidRPr="00156D15" w:rsidRDefault="006F5BE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55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7712E9BC" w14:textId="77777777" w:rsidTr="00074231">
        <w:trPr>
          <w:jc w:val="center"/>
        </w:trPr>
        <w:tc>
          <w:tcPr>
            <w:tcW w:w="0" w:type="auto"/>
            <w:vAlign w:val="center"/>
          </w:tcPr>
          <w:p w14:paraId="750AB310" w14:textId="23DA5C99" w:rsidR="0022548F" w:rsidRPr="00156D15" w:rsidRDefault="006F5BE5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5507</w:t>
            </w:r>
          </w:p>
        </w:tc>
        <w:tc>
          <w:tcPr>
            <w:tcW w:w="0" w:type="auto"/>
            <w:vAlign w:val="center"/>
          </w:tcPr>
          <w:p w14:paraId="3684568A" w14:textId="3A96DF0F" w:rsidR="0022548F" w:rsidRPr="00156D15" w:rsidRDefault="006F5BE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TNN</w:t>
            </w:r>
          </w:p>
        </w:tc>
        <w:tc>
          <w:tcPr>
            <w:tcW w:w="0" w:type="auto"/>
            <w:vAlign w:val="center"/>
          </w:tcPr>
          <w:p w14:paraId="183BE9F4" w14:textId="77777777" w:rsidR="0022548F" w:rsidRPr="00156D15" w:rsidRDefault="006F5BE5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AGATATGGGGAGACCA</w:t>
            </w:r>
          </w:p>
          <w:p w14:paraId="0DF8AB00" w14:textId="23F77A8E" w:rsidR="006F5BE5" w:rsidRPr="00156D15" w:rsidRDefault="006F5BE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GGGCGAATCTTCAACTCCA</w:t>
            </w:r>
          </w:p>
        </w:tc>
        <w:tc>
          <w:tcPr>
            <w:tcW w:w="0" w:type="auto"/>
            <w:vAlign w:val="center"/>
          </w:tcPr>
          <w:p w14:paraId="17C4E1B0" w14:textId="597D5837" w:rsidR="0022548F" w:rsidRPr="00156D15" w:rsidRDefault="006F5BE5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00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13E51598" w14:textId="77777777" w:rsidTr="00074231">
        <w:trPr>
          <w:jc w:val="center"/>
        </w:trPr>
        <w:tc>
          <w:tcPr>
            <w:tcW w:w="0" w:type="auto"/>
            <w:vAlign w:val="center"/>
          </w:tcPr>
          <w:p w14:paraId="2B9DD878" w14:textId="1EDD498F" w:rsidR="0022548F" w:rsidRPr="00156D15" w:rsidRDefault="00107D23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29268</w:t>
            </w:r>
          </w:p>
        </w:tc>
        <w:tc>
          <w:tcPr>
            <w:tcW w:w="0" w:type="auto"/>
            <w:vAlign w:val="center"/>
          </w:tcPr>
          <w:p w14:paraId="61864125" w14:textId="1EA2738A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TOPAZ1</w:t>
            </w:r>
          </w:p>
        </w:tc>
        <w:tc>
          <w:tcPr>
            <w:tcW w:w="0" w:type="auto"/>
            <w:vAlign w:val="center"/>
          </w:tcPr>
          <w:p w14:paraId="00EDA1A0" w14:textId="77777777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GCGATCACAGTGCAAGT</w:t>
            </w:r>
          </w:p>
          <w:p w14:paraId="767E0234" w14:textId="0BCAEAFC" w:rsidR="00107D23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CACGCTGTAGCAAACACAA</w:t>
            </w:r>
          </w:p>
        </w:tc>
        <w:tc>
          <w:tcPr>
            <w:tcW w:w="0" w:type="auto"/>
            <w:vAlign w:val="center"/>
          </w:tcPr>
          <w:p w14:paraId="5B2775F5" w14:textId="38AE185D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14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1E512B4C" w14:textId="77777777" w:rsidTr="00074231">
        <w:trPr>
          <w:jc w:val="center"/>
        </w:trPr>
        <w:tc>
          <w:tcPr>
            <w:tcW w:w="0" w:type="auto"/>
            <w:vAlign w:val="center"/>
          </w:tcPr>
          <w:p w14:paraId="567A16AC" w14:textId="75F612BD" w:rsidR="0022548F" w:rsidRPr="00156D15" w:rsidRDefault="00107D23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3865</w:t>
            </w:r>
          </w:p>
        </w:tc>
        <w:tc>
          <w:tcPr>
            <w:tcW w:w="0" w:type="auto"/>
            <w:vAlign w:val="center"/>
          </w:tcPr>
          <w:p w14:paraId="24C4B601" w14:textId="24751564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NWD1</w:t>
            </w:r>
          </w:p>
        </w:tc>
        <w:tc>
          <w:tcPr>
            <w:tcW w:w="0" w:type="auto"/>
            <w:vAlign w:val="center"/>
          </w:tcPr>
          <w:p w14:paraId="7DA8AEE8" w14:textId="77777777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GCATGGCCTGATGTTCG</w:t>
            </w:r>
          </w:p>
          <w:p w14:paraId="2986FEF5" w14:textId="6BACA0A1" w:rsidR="00107D23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TGTTTTCCGACACCGGTCAA</w:t>
            </w:r>
          </w:p>
        </w:tc>
        <w:tc>
          <w:tcPr>
            <w:tcW w:w="0" w:type="auto"/>
            <w:vAlign w:val="center"/>
          </w:tcPr>
          <w:p w14:paraId="3AEFD87E" w14:textId="09E96E39" w:rsidR="0022548F" w:rsidRPr="00156D15" w:rsidRDefault="00107D23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18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1DCF06BD" w14:textId="77777777" w:rsidTr="00074231">
        <w:trPr>
          <w:jc w:val="center"/>
        </w:trPr>
        <w:tc>
          <w:tcPr>
            <w:tcW w:w="0" w:type="auto"/>
            <w:vAlign w:val="center"/>
          </w:tcPr>
          <w:p w14:paraId="2AF6CE10" w14:textId="6FBC0C2D" w:rsidR="0022548F" w:rsidRPr="00156D15" w:rsidRDefault="00107D23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2279</w:t>
            </w:r>
          </w:p>
        </w:tc>
        <w:tc>
          <w:tcPr>
            <w:tcW w:w="0" w:type="auto"/>
            <w:vAlign w:val="center"/>
          </w:tcPr>
          <w:p w14:paraId="594C1247" w14:textId="077F006A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GPX2</w:t>
            </w:r>
          </w:p>
        </w:tc>
        <w:tc>
          <w:tcPr>
            <w:tcW w:w="0" w:type="auto"/>
            <w:vAlign w:val="center"/>
          </w:tcPr>
          <w:p w14:paraId="36546FE8" w14:textId="77777777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GACGGGGAGAAGGTAGA</w:t>
            </w:r>
          </w:p>
          <w:p w14:paraId="56661F29" w14:textId="6A319A7C" w:rsidR="00CD72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GGACGTACTTGAGGCTGTT</w:t>
            </w:r>
          </w:p>
        </w:tc>
        <w:tc>
          <w:tcPr>
            <w:tcW w:w="0" w:type="auto"/>
            <w:vAlign w:val="center"/>
          </w:tcPr>
          <w:p w14:paraId="26C63AEB" w14:textId="5B362A4A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24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70B92863" w14:textId="77777777" w:rsidTr="00074231">
        <w:trPr>
          <w:jc w:val="center"/>
        </w:trPr>
        <w:tc>
          <w:tcPr>
            <w:tcW w:w="0" w:type="auto"/>
            <w:vAlign w:val="center"/>
          </w:tcPr>
          <w:p w14:paraId="40E3E58D" w14:textId="52E48440" w:rsidR="0022548F" w:rsidRPr="00156D15" w:rsidRDefault="00CD728F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23333</w:t>
            </w:r>
          </w:p>
        </w:tc>
        <w:tc>
          <w:tcPr>
            <w:tcW w:w="0" w:type="auto"/>
            <w:vAlign w:val="center"/>
          </w:tcPr>
          <w:p w14:paraId="01EA1DD4" w14:textId="2302F6E2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FCN2</w:t>
            </w:r>
          </w:p>
        </w:tc>
        <w:tc>
          <w:tcPr>
            <w:tcW w:w="0" w:type="auto"/>
            <w:vAlign w:val="center"/>
          </w:tcPr>
          <w:p w14:paraId="714C57FE" w14:textId="77777777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ACGACCAGTACGCCTCAA</w:t>
            </w:r>
          </w:p>
          <w:p w14:paraId="0D870C0F" w14:textId="04A533F5" w:rsidR="00CD72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CCCGAAACTTCATCTCCG</w:t>
            </w:r>
          </w:p>
        </w:tc>
        <w:tc>
          <w:tcPr>
            <w:tcW w:w="0" w:type="auto"/>
            <w:vAlign w:val="center"/>
          </w:tcPr>
          <w:p w14:paraId="10E65E37" w14:textId="480151D1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90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36BDA92D" w14:textId="77777777" w:rsidTr="00074231">
        <w:trPr>
          <w:jc w:val="center"/>
        </w:trPr>
        <w:tc>
          <w:tcPr>
            <w:tcW w:w="0" w:type="auto"/>
            <w:vAlign w:val="center"/>
          </w:tcPr>
          <w:p w14:paraId="0A4F57F4" w14:textId="2C0B33E4" w:rsidR="0022548F" w:rsidRPr="00156D15" w:rsidRDefault="00CD728F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2546</w:t>
            </w:r>
          </w:p>
        </w:tc>
        <w:tc>
          <w:tcPr>
            <w:tcW w:w="0" w:type="auto"/>
            <w:vAlign w:val="center"/>
          </w:tcPr>
          <w:p w14:paraId="20EDD407" w14:textId="2B5146AF" w:rsidR="0022548F" w:rsidRPr="00156D15" w:rsidRDefault="00CD728F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NRK</w:t>
            </w:r>
          </w:p>
        </w:tc>
        <w:tc>
          <w:tcPr>
            <w:tcW w:w="0" w:type="auto"/>
            <w:vAlign w:val="center"/>
          </w:tcPr>
          <w:p w14:paraId="4086A881" w14:textId="77777777" w:rsidR="0022548F" w:rsidRPr="00156D15" w:rsidRDefault="00984069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TAAGAACAGGCTTCGGGT</w:t>
            </w:r>
          </w:p>
          <w:p w14:paraId="5EEBE6B5" w14:textId="2023397E" w:rsidR="00984069" w:rsidRPr="00156D15" w:rsidRDefault="0098406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GTCTCCTTCGGAGTCTGCT</w:t>
            </w:r>
          </w:p>
        </w:tc>
        <w:tc>
          <w:tcPr>
            <w:tcW w:w="0" w:type="auto"/>
            <w:vAlign w:val="center"/>
          </w:tcPr>
          <w:p w14:paraId="1AFEA99D" w14:textId="75AC9F35" w:rsidR="0022548F" w:rsidRPr="00156D15" w:rsidRDefault="0098406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98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75A16C15" w14:textId="77777777" w:rsidTr="00074231">
        <w:trPr>
          <w:jc w:val="center"/>
        </w:trPr>
        <w:tc>
          <w:tcPr>
            <w:tcW w:w="0" w:type="auto"/>
            <w:vAlign w:val="center"/>
          </w:tcPr>
          <w:p w14:paraId="25100595" w14:textId="49827F8B" w:rsidR="0022548F" w:rsidRPr="00156D15" w:rsidRDefault="00CD728F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26686</w:t>
            </w:r>
          </w:p>
        </w:tc>
        <w:tc>
          <w:tcPr>
            <w:tcW w:w="0" w:type="auto"/>
            <w:vAlign w:val="center"/>
          </w:tcPr>
          <w:p w14:paraId="72B2DD9F" w14:textId="2DEE7504" w:rsidR="0022548F" w:rsidRPr="00156D15" w:rsidRDefault="0098406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PDZD9</w:t>
            </w:r>
          </w:p>
        </w:tc>
        <w:tc>
          <w:tcPr>
            <w:tcW w:w="0" w:type="auto"/>
            <w:vAlign w:val="center"/>
          </w:tcPr>
          <w:p w14:paraId="60DB5870" w14:textId="77777777" w:rsidR="0022548F" w:rsidRPr="00156D15" w:rsidRDefault="00984069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CAGCAGAGGAACCCAATA</w:t>
            </w:r>
          </w:p>
          <w:p w14:paraId="52ED1B51" w14:textId="456020AC" w:rsidR="00984069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TGGTCTGGGTACGTTTGATTT</w:t>
            </w:r>
          </w:p>
        </w:tc>
        <w:tc>
          <w:tcPr>
            <w:tcW w:w="0" w:type="auto"/>
            <w:vAlign w:val="center"/>
          </w:tcPr>
          <w:p w14:paraId="6D3DC452" w14:textId="7A649DC0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87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68E1BA88" w14:textId="77777777" w:rsidTr="00074231">
        <w:trPr>
          <w:jc w:val="center"/>
        </w:trPr>
        <w:tc>
          <w:tcPr>
            <w:tcW w:w="0" w:type="auto"/>
            <w:vAlign w:val="center"/>
          </w:tcPr>
          <w:p w14:paraId="4CBC49DB" w14:textId="24076672" w:rsidR="0022548F" w:rsidRPr="00156D15" w:rsidRDefault="00CD728F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9839</w:t>
            </w:r>
          </w:p>
        </w:tc>
        <w:tc>
          <w:tcPr>
            <w:tcW w:w="0" w:type="auto"/>
            <w:vAlign w:val="center"/>
          </w:tcPr>
          <w:p w14:paraId="6E6A2382" w14:textId="17190235" w:rsidR="0022548F" w:rsidRPr="00156D15" w:rsidRDefault="0098406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CIT</w:t>
            </w:r>
          </w:p>
        </w:tc>
        <w:tc>
          <w:tcPr>
            <w:tcW w:w="0" w:type="auto"/>
            <w:vAlign w:val="center"/>
          </w:tcPr>
          <w:p w14:paraId="6D6A7120" w14:textId="77777777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GAGCGATTTACCTGGCA</w:t>
            </w:r>
          </w:p>
          <w:p w14:paraId="78E120F8" w14:textId="0A8BBE81" w:rsidR="00FC53E0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GGCCTCGCTTGTTAGGG</w:t>
            </w:r>
          </w:p>
        </w:tc>
        <w:tc>
          <w:tcPr>
            <w:tcW w:w="0" w:type="auto"/>
            <w:vAlign w:val="center"/>
          </w:tcPr>
          <w:p w14:paraId="6FBAB5EA" w14:textId="0104C55E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36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0BE579EF" w14:textId="77777777" w:rsidTr="00074231">
        <w:trPr>
          <w:jc w:val="center"/>
        </w:trPr>
        <w:tc>
          <w:tcPr>
            <w:tcW w:w="0" w:type="auto"/>
            <w:vAlign w:val="center"/>
          </w:tcPr>
          <w:p w14:paraId="36BDDC3B" w14:textId="211358C4" w:rsidR="0022548F" w:rsidRPr="00156D15" w:rsidRDefault="00984069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36201</w:t>
            </w:r>
          </w:p>
        </w:tc>
        <w:tc>
          <w:tcPr>
            <w:tcW w:w="0" w:type="auto"/>
            <w:vAlign w:val="center"/>
          </w:tcPr>
          <w:p w14:paraId="2CB6A1B2" w14:textId="19B1A90D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NPR3</w:t>
            </w:r>
          </w:p>
        </w:tc>
        <w:tc>
          <w:tcPr>
            <w:tcW w:w="0" w:type="auto"/>
            <w:vAlign w:val="center"/>
          </w:tcPr>
          <w:p w14:paraId="7E8C4966" w14:textId="77777777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CTCTCCTTGCAAAGCAT</w:t>
            </w:r>
          </w:p>
          <w:p w14:paraId="7565F078" w14:textId="1E16E308" w:rsidR="00FC53E0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TCTTCTTGCTGGTTTCGCC</w:t>
            </w:r>
          </w:p>
        </w:tc>
        <w:tc>
          <w:tcPr>
            <w:tcW w:w="0" w:type="auto"/>
            <w:vAlign w:val="center"/>
          </w:tcPr>
          <w:p w14:paraId="62C71E62" w14:textId="2F1448F1" w:rsidR="0022548F" w:rsidRPr="00156D15" w:rsidRDefault="00FC53E0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54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549C1D69" w14:textId="77777777" w:rsidTr="00074231">
        <w:trPr>
          <w:jc w:val="center"/>
        </w:trPr>
        <w:tc>
          <w:tcPr>
            <w:tcW w:w="0" w:type="auto"/>
            <w:vAlign w:val="center"/>
          </w:tcPr>
          <w:p w14:paraId="7D83819D" w14:textId="46F7A097" w:rsidR="0022548F" w:rsidRPr="00156D15" w:rsidRDefault="002A512C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8648</w:t>
            </w:r>
          </w:p>
        </w:tc>
        <w:tc>
          <w:tcPr>
            <w:tcW w:w="0" w:type="auto"/>
            <w:vAlign w:val="center"/>
          </w:tcPr>
          <w:p w14:paraId="3910624A" w14:textId="60AA16A0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RSAD2</w:t>
            </w:r>
          </w:p>
        </w:tc>
        <w:tc>
          <w:tcPr>
            <w:tcW w:w="0" w:type="auto"/>
            <w:vAlign w:val="center"/>
          </w:tcPr>
          <w:p w14:paraId="18E916B3" w14:textId="77777777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GCTCTGAACCCTGTCCG</w:t>
            </w:r>
          </w:p>
          <w:p w14:paraId="44978D45" w14:textId="37A49C6B" w:rsidR="002A512C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TTCCGCCCGTTTCTACAGT</w:t>
            </w:r>
          </w:p>
        </w:tc>
        <w:tc>
          <w:tcPr>
            <w:tcW w:w="0" w:type="auto"/>
            <w:vAlign w:val="center"/>
          </w:tcPr>
          <w:p w14:paraId="0513687C" w14:textId="383F1C52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43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33C29CF8" w14:textId="77777777" w:rsidTr="00074231">
        <w:trPr>
          <w:jc w:val="center"/>
        </w:trPr>
        <w:tc>
          <w:tcPr>
            <w:tcW w:w="0" w:type="auto"/>
            <w:vAlign w:val="center"/>
          </w:tcPr>
          <w:p w14:paraId="0421201D" w14:textId="415B4907" w:rsidR="0022548F" w:rsidRPr="00156D15" w:rsidRDefault="002A512C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9717</w:t>
            </w:r>
          </w:p>
        </w:tc>
        <w:tc>
          <w:tcPr>
            <w:tcW w:w="0" w:type="auto"/>
            <w:vAlign w:val="center"/>
          </w:tcPr>
          <w:p w14:paraId="05D99948" w14:textId="142F8695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CBR4</w:t>
            </w:r>
          </w:p>
        </w:tc>
        <w:tc>
          <w:tcPr>
            <w:tcW w:w="0" w:type="auto"/>
            <w:vAlign w:val="center"/>
          </w:tcPr>
          <w:p w14:paraId="3B578421" w14:textId="77777777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GTTCCATGCTGACGTGTA</w:t>
            </w:r>
          </w:p>
          <w:p w14:paraId="07DA2119" w14:textId="1915AE18" w:rsidR="002A512C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TGTGAACAAACCCTGGTGC</w:t>
            </w:r>
          </w:p>
        </w:tc>
        <w:tc>
          <w:tcPr>
            <w:tcW w:w="0" w:type="auto"/>
            <w:vAlign w:val="center"/>
          </w:tcPr>
          <w:p w14:paraId="56346990" w14:textId="682E41CD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22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13180A" w:rsidRPr="00156D15" w14:paraId="246510DB" w14:textId="77777777" w:rsidTr="00074231">
        <w:trPr>
          <w:jc w:val="center"/>
        </w:trPr>
        <w:tc>
          <w:tcPr>
            <w:tcW w:w="0" w:type="auto"/>
            <w:vAlign w:val="center"/>
          </w:tcPr>
          <w:p w14:paraId="4C0C9FE6" w14:textId="38EF5060" w:rsidR="0022548F" w:rsidRPr="00156D15" w:rsidRDefault="002A512C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1090</w:t>
            </w:r>
          </w:p>
        </w:tc>
        <w:tc>
          <w:tcPr>
            <w:tcW w:w="0" w:type="auto"/>
            <w:vAlign w:val="center"/>
          </w:tcPr>
          <w:p w14:paraId="1B5F112D" w14:textId="4A9BBEB0" w:rsidR="0022548F" w:rsidRPr="00156D15" w:rsidRDefault="002A512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ALDH5A1</w:t>
            </w:r>
          </w:p>
        </w:tc>
        <w:tc>
          <w:tcPr>
            <w:tcW w:w="0" w:type="auto"/>
            <w:vAlign w:val="center"/>
          </w:tcPr>
          <w:p w14:paraId="6115844B" w14:textId="77777777" w:rsidR="0022548F" w:rsidRPr="00156D15" w:rsidRDefault="00C55E16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TGCACGGATCCTCTTGT</w:t>
            </w:r>
          </w:p>
          <w:p w14:paraId="29229DED" w14:textId="2BF2F9F8" w:rsidR="00C55E16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CATTGGCGCTGTCAAACAC</w:t>
            </w:r>
          </w:p>
        </w:tc>
        <w:tc>
          <w:tcPr>
            <w:tcW w:w="0" w:type="auto"/>
            <w:vAlign w:val="center"/>
          </w:tcPr>
          <w:p w14:paraId="301157E1" w14:textId="519F4D0F" w:rsidR="0022548F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152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950527" w:rsidRPr="00156D15" w14:paraId="16F5B3E5" w14:textId="77777777" w:rsidTr="00074231">
        <w:trPr>
          <w:jc w:val="center"/>
        </w:trPr>
        <w:tc>
          <w:tcPr>
            <w:tcW w:w="0" w:type="auto"/>
            <w:vAlign w:val="center"/>
          </w:tcPr>
          <w:p w14:paraId="1E1A087A" w14:textId="6979D70E" w:rsidR="00950527" w:rsidRPr="00156D15" w:rsidRDefault="002A512C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15871</w:t>
            </w:r>
          </w:p>
        </w:tc>
        <w:tc>
          <w:tcPr>
            <w:tcW w:w="0" w:type="auto"/>
            <w:vAlign w:val="center"/>
          </w:tcPr>
          <w:p w14:paraId="67C3F195" w14:textId="02CF7C1A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NR4A2</w:t>
            </w:r>
          </w:p>
        </w:tc>
        <w:tc>
          <w:tcPr>
            <w:tcW w:w="0" w:type="auto"/>
            <w:vAlign w:val="center"/>
          </w:tcPr>
          <w:p w14:paraId="66088456" w14:textId="77777777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TGCCACCCAACATGAGG</w:t>
            </w:r>
          </w:p>
          <w:p w14:paraId="6317C2FC" w14:textId="152A0C22" w:rsidR="00C55E16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CCGAGTTACAGGCGTTTTC</w:t>
            </w:r>
          </w:p>
        </w:tc>
        <w:tc>
          <w:tcPr>
            <w:tcW w:w="0" w:type="auto"/>
            <w:vAlign w:val="center"/>
          </w:tcPr>
          <w:p w14:paraId="21A01FEE" w14:textId="675C0E64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56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950527" w:rsidRPr="00156D15" w14:paraId="3DB2062D" w14:textId="77777777" w:rsidTr="00074231">
        <w:trPr>
          <w:jc w:val="center"/>
        </w:trPr>
        <w:tc>
          <w:tcPr>
            <w:tcW w:w="0" w:type="auto"/>
            <w:vAlign w:val="center"/>
          </w:tcPr>
          <w:p w14:paraId="6B032823" w14:textId="587A0DC0" w:rsidR="00950527" w:rsidRPr="00156D15" w:rsidRDefault="00C55E16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23296</w:t>
            </w:r>
          </w:p>
        </w:tc>
        <w:tc>
          <w:tcPr>
            <w:tcW w:w="0" w:type="auto"/>
            <w:vAlign w:val="center"/>
          </w:tcPr>
          <w:p w14:paraId="7327BFA5" w14:textId="0E1034C9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CENPE</w:t>
            </w:r>
          </w:p>
        </w:tc>
        <w:tc>
          <w:tcPr>
            <w:tcW w:w="0" w:type="auto"/>
            <w:vAlign w:val="center"/>
          </w:tcPr>
          <w:p w14:paraId="6926082F" w14:textId="77777777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TGAGGAGAGCAGAGGAAAC</w:t>
            </w:r>
          </w:p>
          <w:p w14:paraId="56F023BD" w14:textId="7A640C2B" w:rsidR="00C55E16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ACCTCCTTATTGTTCTGTTGATCC</w:t>
            </w:r>
          </w:p>
        </w:tc>
        <w:tc>
          <w:tcPr>
            <w:tcW w:w="0" w:type="auto"/>
            <w:vAlign w:val="center"/>
          </w:tcPr>
          <w:p w14:paraId="5597DACE" w14:textId="51A0F947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261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950527" w:rsidRPr="00156D15" w14:paraId="5C992DD4" w14:textId="77777777" w:rsidTr="00752B9E">
        <w:trPr>
          <w:jc w:val="center"/>
        </w:trPr>
        <w:tc>
          <w:tcPr>
            <w:tcW w:w="0" w:type="auto"/>
            <w:vAlign w:val="center"/>
          </w:tcPr>
          <w:p w14:paraId="71A3B10E" w14:textId="5D854571" w:rsidR="00950527" w:rsidRPr="00156D15" w:rsidRDefault="00C55E16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6D15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8959</w:t>
            </w:r>
          </w:p>
        </w:tc>
        <w:tc>
          <w:tcPr>
            <w:tcW w:w="0" w:type="auto"/>
            <w:vAlign w:val="center"/>
          </w:tcPr>
          <w:p w14:paraId="2FCC5595" w14:textId="7B0A5823" w:rsidR="00950527" w:rsidRPr="00156D15" w:rsidRDefault="00C55E16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0" w:type="auto"/>
            <w:vAlign w:val="center"/>
          </w:tcPr>
          <w:p w14:paraId="61AD71AE" w14:textId="77777777" w:rsidR="00950527" w:rsidRPr="00156D15" w:rsidRDefault="00963B89" w:rsidP="00156D15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TTGTCTCAACCCCGCAG</w:t>
            </w:r>
          </w:p>
          <w:p w14:paraId="4CFBF365" w14:textId="23B1B1F5" w:rsidR="00963B89" w:rsidRPr="00156D15" w:rsidRDefault="00963B8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CATCAGTTGGCACTGCTCTTG</w:t>
            </w:r>
          </w:p>
        </w:tc>
        <w:tc>
          <w:tcPr>
            <w:tcW w:w="0" w:type="auto"/>
            <w:vAlign w:val="center"/>
          </w:tcPr>
          <w:p w14:paraId="78B5415B" w14:textId="278808AA" w:rsidR="00950527" w:rsidRPr="00156D15" w:rsidRDefault="00963B89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6D15">
              <w:rPr>
                <w:rFonts w:ascii="Times New Roman" w:hAnsi="Times New Roman" w:cs="Times New Roman"/>
                <w:szCs w:val="21"/>
              </w:rPr>
              <w:t>78</w:t>
            </w:r>
            <w:r w:rsidR="00156D1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752B9E" w:rsidRPr="00156D15" w14:paraId="660CC4DA" w14:textId="77777777" w:rsidTr="000742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A9AE6" w14:textId="1793619D" w:rsidR="00752B9E" w:rsidRPr="00156D15" w:rsidRDefault="00752B9E" w:rsidP="00156D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52B9E">
              <w:rPr>
                <w:rFonts w:ascii="Times New Roman" w:eastAsia="等线" w:hAnsi="Times New Roman" w:cs="Times New Roman"/>
                <w:color w:val="000000"/>
                <w:szCs w:val="21"/>
              </w:rPr>
              <w:t>ENSSSCG00000000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55B26" w14:textId="30F1BB62" w:rsidR="00752B9E" w:rsidRPr="00156D15" w:rsidRDefault="00F25468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38EE63" w14:textId="77777777" w:rsidR="00752B9E" w:rsidRDefault="0053395C" w:rsidP="00156D1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GGAGTGAACGGATTTGGC</w:t>
            </w:r>
          </w:p>
          <w:p w14:paraId="02E6825F" w14:textId="2EF41E2E" w:rsidR="0053395C" w:rsidRPr="00156D15" w:rsidRDefault="0053395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hAnsi="Arial" w:cs="Arial" w:hint="eastAsia"/>
                <w:color w:val="222222"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: TGACAAGCTTCCCGTTCT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242783" w14:textId="65A618A6" w:rsidR="00752B9E" w:rsidRPr="00156D15" w:rsidRDefault="0053395C" w:rsidP="00156D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9 Bp</w:t>
            </w:r>
          </w:p>
        </w:tc>
      </w:tr>
    </w:tbl>
    <w:p w14:paraId="360D3103" w14:textId="77777777" w:rsidR="00131898" w:rsidRDefault="00131898"/>
    <w:sectPr w:rsidR="00131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75540" w14:textId="77777777" w:rsidR="004D3359" w:rsidRDefault="004D3359" w:rsidP="0022548F">
      <w:r>
        <w:separator/>
      </w:r>
    </w:p>
  </w:endnote>
  <w:endnote w:type="continuationSeparator" w:id="0">
    <w:p w14:paraId="48181C75" w14:textId="77777777" w:rsidR="004D3359" w:rsidRDefault="004D3359" w:rsidP="0022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79C83" w14:textId="77777777" w:rsidR="004D3359" w:rsidRDefault="004D3359" w:rsidP="0022548F">
      <w:r>
        <w:separator/>
      </w:r>
    </w:p>
  </w:footnote>
  <w:footnote w:type="continuationSeparator" w:id="0">
    <w:p w14:paraId="729A8A38" w14:textId="77777777" w:rsidR="004D3359" w:rsidRDefault="004D3359" w:rsidP="00225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48"/>
    <w:rsid w:val="00074231"/>
    <w:rsid w:val="00107D23"/>
    <w:rsid w:val="0013180A"/>
    <w:rsid w:val="00131898"/>
    <w:rsid w:val="00156D15"/>
    <w:rsid w:val="001A78D8"/>
    <w:rsid w:val="001D2648"/>
    <w:rsid w:val="0022548F"/>
    <w:rsid w:val="002A512C"/>
    <w:rsid w:val="002C221D"/>
    <w:rsid w:val="00373117"/>
    <w:rsid w:val="00411A0B"/>
    <w:rsid w:val="004D109D"/>
    <w:rsid w:val="004D3359"/>
    <w:rsid w:val="0053395C"/>
    <w:rsid w:val="005507C4"/>
    <w:rsid w:val="0056728A"/>
    <w:rsid w:val="006300D2"/>
    <w:rsid w:val="006F5BE5"/>
    <w:rsid w:val="00752B9E"/>
    <w:rsid w:val="007D219A"/>
    <w:rsid w:val="00810456"/>
    <w:rsid w:val="00946D6A"/>
    <w:rsid w:val="00950527"/>
    <w:rsid w:val="00963B89"/>
    <w:rsid w:val="00984069"/>
    <w:rsid w:val="00AA104B"/>
    <w:rsid w:val="00AD4733"/>
    <w:rsid w:val="00B011F7"/>
    <w:rsid w:val="00C55E16"/>
    <w:rsid w:val="00CD728F"/>
    <w:rsid w:val="00F25468"/>
    <w:rsid w:val="00FC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46B4A"/>
  <w15:chartTrackingRefBased/>
  <w15:docId w15:val="{D9CEF367-D05D-47B0-9071-2E2BC26B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48F"/>
    <w:rPr>
      <w:sz w:val="18"/>
      <w:szCs w:val="18"/>
    </w:rPr>
  </w:style>
  <w:style w:type="table" w:styleId="a7">
    <w:name w:val="Table Grid"/>
    <w:basedOn w:val="a1"/>
    <w:uiPriority w:val="39"/>
    <w:rsid w:val="00225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春波</dc:creator>
  <cp:keywords/>
  <dc:description/>
  <cp:lastModifiedBy>蔡 春波</cp:lastModifiedBy>
  <cp:revision>17</cp:revision>
  <dcterms:created xsi:type="dcterms:W3CDTF">2020-05-25T01:25:00Z</dcterms:created>
  <dcterms:modified xsi:type="dcterms:W3CDTF">2020-06-09T13:57:00Z</dcterms:modified>
</cp:coreProperties>
</file>